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7C322" w14:textId="77777777" w:rsidR="0060759F" w:rsidRDefault="0060759F" w:rsidP="0060759F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upplementary Table 1.</w:t>
      </w:r>
    </w:p>
    <w:tbl>
      <w:tblPr>
        <w:tblStyle w:val="Tabellaelenco6acolori"/>
        <w:tblW w:w="0" w:type="auto"/>
        <w:tblInd w:w="0" w:type="dxa"/>
        <w:tblLook w:val="04A0" w:firstRow="1" w:lastRow="0" w:firstColumn="1" w:lastColumn="0" w:noHBand="0" w:noVBand="1"/>
      </w:tblPr>
      <w:tblGrid>
        <w:gridCol w:w="2694"/>
        <w:gridCol w:w="4394"/>
        <w:gridCol w:w="2550"/>
      </w:tblGrid>
      <w:tr w:rsidR="0060759F" w:rsidRPr="00B44363" w14:paraId="5F415C6E" w14:textId="77777777" w:rsidTr="002E4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A85B58F" w14:textId="77777777" w:rsidR="0060759F" w:rsidRPr="00B44363" w:rsidRDefault="0060759F" w:rsidP="00045089">
            <w:pPr>
              <w:spacing w:after="160"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Domain</w:t>
            </w:r>
          </w:p>
        </w:tc>
        <w:tc>
          <w:tcPr>
            <w:tcW w:w="4394" w:type="dxa"/>
            <w:hideMark/>
          </w:tcPr>
          <w:p w14:paraId="5693105B" w14:textId="77777777" w:rsidR="0060759F" w:rsidRPr="00B44363" w:rsidRDefault="0060759F" w:rsidP="00045089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Variable</w:t>
            </w:r>
          </w:p>
        </w:tc>
        <w:tc>
          <w:tcPr>
            <w:tcW w:w="2550" w:type="dxa"/>
            <w:hideMark/>
          </w:tcPr>
          <w:p w14:paraId="62E751FE" w14:textId="77777777" w:rsidR="0060759F" w:rsidRPr="00B44363" w:rsidRDefault="0060759F" w:rsidP="00045089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Value</w:t>
            </w:r>
          </w:p>
        </w:tc>
      </w:tr>
      <w:tr w:rsidR="0060759F" w:rsidRPr="00B44363" w14:paraId="79FFEF8E" w14:textId="77777777" w:rsidTr="002E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983DC06" w14:textId="77777777" w:rsidR="0060759F" w:rsidRPr="00B44363" w:rsidRDefault="0060759F" w:rsidP="00045089">
            <w:pPr>
              <w:spacing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Osteoporosis therapy at admission</w:t>
            </w:r>
          </w:p>
        </w:tc>
        <w:tc>
          <w:tcPr>
            <w:tcW w:w="4394" w:type="dxa"/>
            <w:hideMark/>
          </w:tcPr>
          <w:p w14:paraId="029CB9E2" w14:textId="7777777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>Antiresorptive/anabolic monoclonal antibodies</w:t>
            </w:r>
          </w:p>
          <w:p w14:paraId="5193D590" w14:textId="7777777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>Vitamin D and calcium</w:t>
            </w:r>
          </w:p>
          <w:p w14:paraId="2F74D393" w14:textId="77777777" w:rsidR="0060759F" w:rsidRPr="00B44363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B44363">
              <w:rPr>
                <w:rFonts w:cs="Times New Roman"/>
              </w:rPr>
              <w:t>Bisphosphonates</w:t>
            </w:r>
            <w:proofErr w:type="spellEnd"/>
          </w:p>
        </w:tc>
        <w:tc>
          <w:tcPr>
            <w:tcW w:w="2550" w:type="dxa"/>
            <w:hideMark/>
          </w:tcPr>
          <w:p w14:paraId="2FE58C37" w14:textId="75230124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9 (8</w:t>
            </w:r>
            <w:r w:rsidR="00F70FAF">
              <w:rPr>
                <w:rFonts w:cs="Times New Roman"/>
              </w:rPr>
              <w:t>%</w:t>
            </w:r>
            <w:r w:rsidRPr="00B44363">
              <w:rPr>
                <w:rFonts w:cs="Times New Roman"/>
              </w:rPr>
              <w:t>)</w:t>
            </w:r>
          </w:p>
          <w:p w14:paraId="1440DD58" w14:textId="5AEFCA12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38 (35</w:t>
            </w:r>
            <w:r w:rsidR="00F70FAF">
              <w:rPr>
                <w:rFonts w:cs="Times New Roman"/>
              </w:rPr>
              <w:t>%</w:t>
            </w:r>
            <w:r w:rsidRPr="00B44363">
              <w:rPr>
                <w:rFonts w:cs="Times New Roman"/>
              </w:rPr>
              <w:t>)</w:t>
            </w:r>
          </w:p>
          <w:p w14:paraId="177837C3" w14:textId="3C280874" w:rsidR="0060759F" w:rsidRPr="00B44363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3 (</w:t>
            </w:r>
            <w:r>
              <w:rPr>
                <w:rFonts w:cs="Times New Roman"/>
              </w:rPr>
              <w:t>2.7</w:t>
            </w:r>
            <w:r w:rsidR="00F70FAF">
              <w:rPr>
                <w:rFonts w:cs="Times New Roman"/>
              </w:rPr>
              <w:t>%</w:t>
            </w:r>
            <w:r w:rsidRPr="00B44363">
              <w:rPr>
                <w:rFonts w:cs="Times New Roman"/>
              </w:rPr>
              <w:t>)</w:t>
            </w:r>
          </w:p>
        </w:tc>
      </w:tr>
      <w:tr w:rsidR="0060759F" w:rsidRPr="00B44363" w14:paraId="66534CBC" w14:textId="77777777" w:rsidTr="002E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A9611DF" w14:textId="77777777" w:rsidR="0060759F" w:rsidRPr="00B44363" w:rsidRDefault="0060759F" w:rsidP="00045089">
            <w:pPr>
              <w:spacing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 xml:space="preserve">Biochemical </w:t>
            </w:r>
            <w:proofErr w:type="spellStart"/>
            <w:r w:rsidRPr="00B44363">
              <w:rPr>
                <w:rFonts w:cs="Times New Roman"/>
              </w:rPr>
              <w:t>parameters</w:t>
            </w:r>
            <w:proofErr w:type="spellEnd"/>
            <w:r w:rsidRPr="00B44363">
              <w:rPr>
                <w:rFonts w:cs="Times New Roman"/>
              </w:rPr>
              <w:t xml:space="preserve"> at admission</w:t>
            </w:r>
          </w:p>
        </w:tc>
        <w:tc>
          <w:tcPr>
            <w:tcW w:w="4394" w:type="dxa"/>
            <w:hideMark/>
          </w:tcPr>
          <w:p w14:paraId="1A387872" w14:textId="77777777" w:rsidR="0060759F" w:rsidRPr="00693C00" w:rsidRDefault="0060759F" w:rsidP="0060759F">
            <w:pPr>
              <w:pStyle w:val="Paragrafoelenco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 xml:space="preserve">Albumin, g/dL </w:t>
            </w:r>
          </w:p>
          <w:p w14:paraId="03717E7E" w14:textId="77777777" w:rsidR="0060759F" w:rsidRPr="00693C00" w:rsidRDefault="0060759F" w:rsidP="0060759F">
            <w:pPr>
              <w:pStyle w:val="Paragrafoelenco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 xml:space="preserve">Vitamin D, ng/mL </w:t>
            </w:r>
          </w:p>
          <w:p w14:paraId="340E496B" w14:textId="77777777" w:rsidR="0060759F" w:rsidRDefault="0060759F" w:rsidP="0060759F">
            <w:pPr>
              <w:pStyle w:val="Paragrafoelenco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 xml:space="preserve">Hemoglobin, g/dL </w:t>
            </w:r>
          </w:p>
          <w:p w14:paraId="232356B4" w14:textId="77777777" w:rsidR="0060759F" w:rsidRPr="00693C00" w:rsidRDefault="0060759F" w:rsidP="0060759F">
            <w:pPr>
              <w:pStyle w:val="Paragrafoelenco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 xml:space="preserve">Ferritin, ng/mL </w:t>
            </w:r>
          </w:p>
        </w:tc>
        <w:tc>
          <w:tcPr>
            <w:tcW w:w="2550" w:type="dxa"/>
            <w:hideMark/>
          </w:tcPr>
          <w:p w14:paraId="1DC20026" w14:textId="77777777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3.55 ± 0.37</w:t>
            </w:r>
          </w:p>
          <w:p w14:paraId="368C7398" w14:textId="77777777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21.7 ± 11.2</w:t>
            </w:r>
          </w:p>
          <w:p w14:paraId="453B5420" w14:textId="77777777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11.9 ± 1.8</w:t>
            </w:r>
          </w:p>
          <w:p w14:paraId="10173B86" w14:textId="77777777" w:rsidR="0060759F" w:rsidRPr="00B44363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180.9 ± 370</w:t>
            </w:r>
          </w:p>
        </w:tc>
      </w:tr>
      <w:tr w:rsidR="0060759F" w:rsidRPr="00B44363" w14:paraId="735E725E" w14:textId="77777777" w:rsidTr="002E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4B3A5F6" w14:textId="77777777" w:rsidR="0060759F" w:rsidRPr="00B44363" w:rsidRDefault="0060759F" w:rsidP="00045089">
            <w:pPr>
              <w:spacing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Prior fragility fractures</w:t>
            </w:r>
          </w:p>
        </w:tc>
        <w:tc>
          <w:tcPr>
            <w:tcW w:w="4394" w:type="dxa"/>
          </w:tcPr>
          <w:p w14:paraId="1AF283CB" w14:textId="7777777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ior fragility fracture</w:t>
            </w:r>
          </w:p>
          <w:p w14:paraId="64B6C9C7" w14:textId="77777777" w:rsidR="0060759F" w:rsidRPr="00693C00" w:rsidRDefault="0060759F" w:rsidP="0060759F">
            <w:pPr>
              <w:pStyle w:val="Paragrafoelenco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>Vertebral</w:t>
            </w:r>
          </w:p>
          <w:p w14:paraId="5367B8A0" w14:textId="77777777" w:rsidR="0060759F" w:rsidRPr="00693C00" w:rsidRDefault="0060759F" w:rsidP="0060759F">
            <w:pPr>
              <w:pStyle w:val="Paragrafoelenco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>Femoral</w:t>
            </w:r>
          </w:p>
          <w:p w14:paraId="4D22AA17" w14:textId="77777777" w:rsidR="0060759F" w:rsidRPr="00693C00" w:rsidRDefault="0060759F" w:rsidP="0060759F">
            <w:pPr>
              <w:pStyle w:val="Paragrafoelenco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93C00">
              <w:rPr>
                <w:rFonts w:cs="Times New Roman"/>
                <w:lang w:val="en-US"/>
              </w:rPr>
              <w:t>Humeral</w:t>
            </w:r>
          </w:p>
          <w:p w14:paraId="45E417A3" w14:textId="77777777" w:rsidR="0060759F" w:rsidRPr="00693C00" w:rsidRDefault="0060759F" w:rsidP="0060759F">
            <w:pPr>
              <w:pStyle w:val="Paragrafoelenco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W</w:t>
            </w:r>
            <w:r w:rsidRPr="00693C00">
              <w:rPr>
                <w:rFonts w:cs="Times New Roman"/>
                <w:lang w:val="en-US"/>
              </w:rPr>
              <w:t>rist</w:t>
            </w:r>
          </w:p>
        </w:tc>
        <w:tc>
          <w:tcPr>
            <w:tcW w:w="2550" w:type="dxa"/>
          </w:tcPr>
          <w:p w14:paraId="5A6B958A" w14:textId="66D923E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 (26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6C54BA5A" w14:textId="334345FC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</w:t>
            </w:r>
            <w:r w:rsidRPr="00B44363">
              <w:rPr>
                <w:rFonts w:cs="Times New Roman"/>
              </w:rPr>
              <w:t>10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097E0C21" w14:textId="36E0B20F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 (</w:t>
            </w:r>
            <w:r w:rsidRPr="00B44363">
              <w:rPr>
                <w:rFonts w:cs="Times New Roman"/>
              </w:rPr>
              <w:t>7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43A40429" w14:textId="651BB74C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(</w:t>
            </w:r>
            <w:r w:rsidRPr="00B44363">
              <w:rPr>
                <w:rFonts w:cs="Times New Roman"/>
              </w:rPr>
              <w:t>10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06407F40" w14:textId="7353D43E" w:rsidR="0060759F" w:rsidRPr="00B44363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 (</w:t>
            </w:r>
            <w:r w:rsidRPr="00B44363">
              <w:rPr>
                <w:rFonts w:cs="Times New Roman"/>
              </w:rPr>
              <w:t>2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60759F" w:rsidRPr="00B44363" w14:paraId="6DC5E26D" w14:textId="77777777" w:rsidTr="002E4905">
        <w:trPr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956823A" w14:textId="77777777" w:rsidR="0060759F" w:rsidRPr="00B44363" w:rsidRDefault="0060759F" w:rsidP="00045089">
            <w:pPr>
              <w:spacing w:after="160"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Anthropometric measures</w:t>
            </w:r>
          </w:p>
        </w:tc>
        <w:tc>
          <w:tcPr>
            <w:tcW w:w="4394" w:type="dxa"/>
            <w:hideMark/>
          </w:tcPr>
          <w:p w14:paraId="2A48C1EF" w14:textId="77777777" w:rsidR="0060759F" w:rsidRDefault="0060759F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>Forearm circumference, cm</w:t>
            </w:r>
          </w:p>
          <w:p w14:paraId="1F47BD4F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Upper arm circumference, cm </w:t>
            </w:r>
          </w:p>
          <w:p w14:paraId="5E6011C5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Thigh circumference, cm </w:t>
            </w:r>
          </w:p>
          <w:p w14:paraId="56CEAB22" w14:textId="2696928D" w:rsidR="002E4905" w:rsidRPr="00B44363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Calf circumference, cm </w:t>
            </w:r>
          </w:p>
        </w:tc>
        <w:tc>
          <w:tcPr>
            <w:tcW w:w="2550" w:type="dxa"/>
            <w:hideMark/>
          </w:tcPr>
          <w:p w14:paraId="1492F79D" w14:textId="77777777" w:rsidR="0060759F" w:rsidRDefault="0060759F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19.9 ± 2.3</w:t>
            </w:r>
          </w:p>
          <w:p w14:paraId="73220E31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24.5 ± 3.6</w:t>
            </w:r>
          </w:p>
          <w:p w14:paraId="7C044CA4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38.8 ± 4.9</w:t>
            </w:r>
          </w:p>
          <w:p w14:paraId="0B1B5A65" w14:textId="33679282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28.9 ± 3.8</w:t>
            </w:r>
          </w:p>
          <w:p w14:paraId="51881CCE" w14:textId="7C875619" w:rsidR="002E4905" w:rsidRPr="00B44363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0759F" w:rsidRPr="00B44363" w14:paraId="71AF8DFE" w14:textId="77777777" w:rsidTr="002E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01BA14A" w14:textId="77777777" w:rsidR="0060759F" w:rsidRPr="00B44363" w:rsidRDefault="0060759F" w:rsidP="00045089">
            <w:pPr>
              <w:spacing w:after="160"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Muscle ultrasound assessment (n = 78)</w:t>
            </w:r>
          </w:p>
        </w:tc>
        <w:tc>
          <w:tcPr>
            <w:tcW w:w="4394" w:type="dxa"/>
            <w:hideMark/>
          </w:tcPr>
          <w:p w14:paraId="55235821" w14:textId="60211624" w:rsidR="002E4905" w:rsidRDefault="0060759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Rectus femoris USI </w:t>
            </w:r>
          </w:p>
          <w:p w14:paraId="127AFB72" w14:textId="705B5950" w:rsidR="00C9232F" w:rsidRPr="002E4905" w:rsidRDefault="00C9232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gramStart"/>
            <w:r>
              <w:rPr>
                <w:rFonts w:cs="Times New Roman"/>
                <w:lang w:val="en-US"/>
              </w:rPr>
              <w:t>Rectus</w:t>
            </w:r>
            <w:proofErr w:type="gramEnd"/>
            <w:r>
              <w:rPr>
                <w:rFonts w:cs="Times New Roman"/>
                <w:lang w:val="en-US"/>
              </w:rPr>
              <w:t xml:space="preserve"> femoris Z-score</w:t>
            </w:r>
          </w:p>
          <w:p w14:paraId="6C9709D0" w14:textId="33E631A2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E4905">
              <w:rPr>
                <w:rFonts w:cs="Times New Roman"/>
                <w:lang w:val="en-US"/>
              </w:rPr>
              <w:t>Vastus lateralis USI</w:t>
            </w:r>
          </w:p>
          <w:p w14:paraId="10221A2A" w14:textId="1934D977" w:rsidR="00C9232F" w:rsidRPr="002E4905" w:rsidRDefault="00C9232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astus lateralis Z-score</w:t>
            </w:r>
          </w:p>
          <w:p w14:paraId="7600D69B" w14:textId="1935E4F5" w:rsidR="002E4905" w:rsidRP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E4905">
              <w:rPr>
                <w:rFonts w:cs="Times New Roman"/>
                <w:lang w:val="en-US"/>
              </w:rPr>
              <w:t>Rectus femoris PA/MT</w:t>
            </w:r>
          </w:p>
          <w:p w14:paraId="4ADDF3BF" w14:textId="3FDCB270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Vastus lateralis PA/MT</w:t>
            </w:r>
          </w:p>
          <w:p w14:paraId="6589C827" w14:textId="71D06BEA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Rectus femoris Lf/PA</w:t>
            </w:r>
          </w:p>
          <w:p w14:paraId="5C57AEE0" w14:textId="517A7992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Vastus lateralis Lf/PA</w:t>
            </w:r>
          </w:p>
          <w:p w14:paraId="0F075EBD" w14:textId="5141FFD0" w:rsidR="002E4905" w:rsidRPr="00B44363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2550" w:type="dxa"/>
            <w:hideMark/>
          </w:tcPr>
          <w:p w14:paraId="544D0B84" w14:textId="1641B633" w:rsidR="0060759F" w:rsidRDefault="0060759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 xml:space="preserve">3.18 ± 0.88 </w:t>
            </w:r>
          </w:p>
          <w:p w14:paraId="40F4CDD1" w14:textId="0A8894BC" w:rsidR="00C9232F" w:rsidRDefault="00C9232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−0.98 ± 1.70</w:t>
            </w:r>
          </w:p>
          <w:p w14:paraId="6BB0AF2E" w14:textId="74BA496C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 xml:space="preserve">3.37 ± 0.76 </w:t>
            </w:r>
          </w:p>
          <w:p w14:paraId="6CD77582" w14:textId="20C3DE63" w:rsidR="00C9232F" w:rsidRDefault="00C9232F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−0.64 ± 1.46</w:t>
            </w:r>
          </w:p>
          <w:p w14:paraId="03AF5C98" w14:textId="77777777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6.49 ± 2.68</w:t>
            </w:r>
          </w:p>
          <w:p w14:paraId="4BC8AA75" w14:textId="77777777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6.40 ± 2.50</w:t>
            </w:r>
          </w:p>
          <w:p w14:paraId="1381808C" w14:textId="77777777" w:rsidR="002E4905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0.50 ± 0.10</w:t>
            </w:r>
          </w:p>
          <w:p w14:paraId="28CA3DBF" w14:textId="6A2D37D9" w:rsidR="002E4905" w:rsidRPr="00B44363" w:rsidRDefault="002E4905" w:rsidP="00045089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0.45 ± 0.09</w:t>
            </w:r>
          </w:p>
        </w:tc>
      </w:tr>
      <w:tr w:rsidR="0060759F" w:rsidRPr="00B44363" w14:paraId="518D5C9D" w14:textId="77777777" w:rsidTr="002E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30819DE" w14:textId="77777777" w:rsidR="0060759F" w:rsidRPr="00B44363" w:rsidRDefault="0060759F" w:rsidP="00045089">
            <w:pPr>
              <w:spacing w:after="160" w:line="259" w:lineRule="auto"/>
              <w:jc w:val="both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>Upper and lower limb muscle indices</w:t>
            </w:r>
          </w:p>
        </w:tc>
        <w:tc>
          <w:tcPr>
            <w:tcW w:w="4394" w:type="dxa"/>
            <w:hideMark/>
          </w:tcPr>
          <w:p w14:paraId="381FFD98" w14:textId="77777777" w:rsidR="0060759F" w:rsidRDefault="0060759F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Brachioradialis thickness, cm </w:t>
            </w:r>
          </w:p>
          <w:p w14:paraId="5AF37BF8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 xml:space="preserve">Upper-to-lower limb ratio </w:t>
            </w:r>
          </w:p>
          <w:p w14:paraId="2E585E3A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  <w:lang w:val="en-US"/>
              </w:rPr>
              <w:t>Normalized upper-to-lower limb ratio</w:t>
            </w:r>
          </w:p>
          <w:p w14:paraId="58D53522" w14:textId="0F239078" w:rsidR="002E4905" w:rsidRPr="00B44363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44363">
              <w:rPr>
                <w:rFonts w:cs="Times New Roman"/>
              </w:rPr>
              <w:t>Tibialis anterior trophism index</w:t>
            </w:r>
          </w:p>
        </w:tc>
        <w:tc>
          <w:tcPr>
            <w:tcW w:w="2550" w:type="dxa"/>
            <w:hideMark/>
          </w:tcPr>
          <w:p w14:paraId="0C393526" w14:textId="77777777" w:rsidR="0060759F" w:rsidRDefault="0060759F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1.20 ± 0.24</w:t>
            </w:r>
          </w:p>
          <w:p w14:paraId="469434BE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2.62 ± 0.61</w:t>
            </w:r>
          </w:p>
          <w:p w14:paraId="5CE97609" w14:textId="77777777" w:rsidR="002E4905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1.34 ± 0.28</w:t>
            </w:r>
          </w:p>
          <w:p w14:paraId="0664513E" w14:textId="03623156" w:rsidR="002E4905" w:rsidRPr="00B44363" w:rsidRDefault="002E4905" w:rsidP="00045089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0.131 ± 0.03</w:t>
            </w:r>
          </w:p>
        </w:tc>
      </w:tr>
      <w:tr w:rsidR="0060759F" w:rsidRPr="00B44363" w14:paraId="6CEE1CF3" w14:textId="77777777" w:rsidTr="002E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BF6C32B" w14:textId="77777777" w:rsidR="0060759F" w:rsidRPr="00B44363" w:rsidRDefault="0060759F" w:rsidP="00045089">
            <w:pPr>
              <w:spacing w:line="259" w:lineRule="auto"/>
              <w:jc w:val="both"/>
              <w:rPr>
                <w:rFonts w:cs="Times New Roman"/>
              </w:rPr>
            </w:pPr>
            <w:r w:rsidRPr="00B44363">
              <w:rPr>
                <w:rFonts w:cs="Times New Roman"/>
              </w:rPr>
              <w:t>Hydration management and complications</w:t>
            </w:r>
          </w:p>
        </w:tc>
        <w:tc>
          <w:tcPr>
            <w:tcW w:w="4394" w:type="dxa"/>
            <w:hideMark/>
          </w:tcPr>
          <w:p w14:paraId="24AA254F" w14:textId="7777777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4363">
              <w:rPr>
                <w:rFonts w:cs="Times New Roman"/>
              </w:rPr>
              <w:t>Preoperative complications</w:t>
            </w:r>
          </w:p>
          <w:p w14:paraId="2E6615A0" w14:textId="77777777" w:rsidR="0060759F" w:rsidRPr="00A36C09" w:rsidRDefault="0060759F" w:rsidP="0060759F">
            <w:pPr>
              <w:pStyle w:val="Paragrafoelenco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36C09">
              <w:rPr>
                <w:rFonts w:cs="Times New Roman"/>
              </w:rPr>
              <w:t>cute renal failure</w:t>
            </w:r>
          </w:p>
          <w:p w14:paraId="1D58715F" w14:textId="77777777" w:rsidR="0060759F" w:rsidRPr="00A36C09" w:rsidRDefault="0060759F" w:rsidP="0060759F">
            <w:pPr>
              <w:pStyle w:val="Paragrafoelenco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e</w:t>
            </w:r>
            <w:r w:rsidRPr="00A36C09">
              <w:rPr>
                <w:rFonts w:cs="Times New Roman"/>
              </w:rPr>
              <w:t>lirium</w:t>
            </w:r>
          </w:p>
          <w:p w14:paraId="6501FF9C" w14:textId="77777777" w:rsidR="0060759F" w:rsidRPr="00A36C09" w:rsidRDefault="0060759F" w:rsidP="0060759F">
            <w:pPr>
              <w:pStyle w:val="Paragrafoelenco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A36C09">
              <w:rPr>
                <w:rFonts w:cs="Times New Roman"/>
              </w:rPr>
              <w:t>neumonia</w:t>
            </w:r>
          </w:p>
        </w:tc>
        <w:tc>
          <w:tcPr>
            <w:tcW w:w="2550" w:type="dxa"/>
            <w:hideMark/>
          </w:tcPr>
          <w:p w14:paraId="18B7E30F" w14:textId="72025577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 (</w:t>
            </w:r>
            <w:r w:rsidRPr="00B44363">
              <w:rPr>
                <w:rFonts w:cs="Times New Roman"/>
              </w:rPr>
              <w:t>26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618E72B1" w14:textId="5E95BBAD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1 (56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30D2CBA4" w14:textId="314DC905" w:rsidR="0060759F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0 (28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21DB162A" w14:textId="1025913F" w:rsidR="0060759F" w:rsidRPr="00B44363" w:rsidRDefault="0060759F" w:rsidP="00045089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10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60759F" w:rsidRPr="00B44363" w14:paraId="3D05E896" w14:textId="77777777" w:rsidTr="002E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5D9925D" w14:textId="77777777" w:rsidR="0060759F" w:rsidRPr="00B44363" w:rsidRDefault="0060759F" w:rsidP="00045089">
            <w:pPr>
              <w:spacing w:line="259" w:lineRule="auto"/>
              <w:jc w:val="both"/>
              <w:rPr>
                <w:rFonts w:cs="Times New Roman"/>
              </w:rPr>
            </w:pPr>
          </w:p>
        </w:tc>
        <w:tc>
          <w:tcPr>
            <w:tcW w:w="4394" w:type="dxa"/>
            <w:hideMark/>
          </w:tcPr>
          <w:p w14:paraId="06D0A579" w14:textId="77777777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st-op complications</w:t>
            </w:r>
          </w:p>
          <w:p w14:paraId="0D68C277" w14:textId="77777777" w:rsidR="0060759F" w:rsidRPr="00A36C09" w:rsidRDefault="0060759F" w:rsidP="0060759F">
            <w:pPr>
              <w:pStyle w:val="Paragrafoelenco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</w:t>
            </w:r>
            <w:r w:rsidRPr="00A36C09">
              <w:rPr>
                <w:rFonts w:cs="Times New Roman"/>
                <w:lang w:val="en-US"/>
              </w:rPr>
              <w:t>cute renal failure</w:t>
            </w:r>
          </w:p>
          <w:p w14:paraId="06F908DB" w14:textId="77777777" w:rsidR="0060759F" w:rsidRPr="00A36C09" w:rsidRDefault="0060759F" w:rsidP="0060759F">
            <w:pPr>
              <w:pStyle w:val="Paragrafoelenco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</w:t>
            </w:r>
            <w:r w:rsidRPr="00A36C09">
              <w:rPr>
                <w:rFonts w:cs="Times New Roman"/>
                <w:lang w:val="en-US"/>
              </w:rPr>
              <w:t>elirium</w:t>
            </w:r>
          </w:p>
          <w:p w14:paraId="1AD560D3" w14:textId="77777777" w:rsidR="0060759F" w:rsidRPr="00A36C09" w:rsidRDefault="0060759F" w:rsidP="0060759F">
            <w:pPr>
              <w:pStyle w:val="Paragrafoelenco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l</w:t>
            </w:r>
            <w:r w:rsidRPr="00A36C09">
              <w:rPr>
                <w:rFonts w:cs="Times New Roman"/>
                <w:lang w:val="en-US"/>
              </w:rPr>
              <w:t>ectrolyte disorders</w:t>
            </w:r>
          </w:p>
        </w:tc>
        <w:tc>
          <w:tcPr>
            <w:tcW w:w="2550" w:type="dxa"/>
            <w:hideMark/>
          </w:tcPr>
          <w:p w14:paraId="06F03906" w14:textId="0C41DBDB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4 (22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48C861C3" w14:textId="3869D6CE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 (</w:t>
            </w:r>
            <w:r w:rsidRPr="00B44363">
              <w:rPr>
                <w:rFonts w:cs="Times New Roman"/>
              </w:rPr>
              <w:t>41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4A5B53BA" w14:textId="4F626E48" w:rsidR="0060759F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6 (</w:t>
            </w:r>
            <w:r w:rsidRPr="00B44363">
              <w:rPr>
                <w:rFonts w:cs="Times New Roman"/>
              </w:rPr>
              <w:t>33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  <w:p w14:paraId="2CA7D0E7" w14:textId="0E2DAB02" w:rsidR="0060759F" w:rsidRPr="00B44363" w:rsidRDefault="0060759F" w:rsidP="000450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2 (</w:t>
            </w:r>
            <w:r w:rsidRPr="00B44363">
              <w:rPr>
                <w:rFonts w:cs="Times New Roman"/>
              </w:rPr>
              <w:t>67</w:t>
            </w:r>
            <w:r w:rsidR="00F70FAF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</w:tbl>
    <w:p w14:paraId="26B8A4F3" w14:textId="77777777" w:rsidR="0060759F" w:rsidRDefault="0060759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5E3E9E09" w14:textId="240D2EBD" w:rsidR="0060759F" w:rsidRDefault="0060759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B345AD">
        <w:rPr>
          <w:rFonts w:ascii="Times New Roman" w:hAnsi="Times New Roman" w:cs="Times New Roman"/>
          <w:i/>
          <w:iCs/>
          <w:lang w:val="en-US"/>
        </w:rPr>
        <w:lastRenderedPageBreak/>
        <w:t xml:space="preserve">Supplementary Table 1. Baseline characteristics of the study population. Data are presented as mean ± standard deviation for continuous variables or as </w:t>
      </w:r>
      <w:r>
        <w:rPr>
          <w:rFonts w:ascii="Times New Roman" w:hAnsi="Times New Roman" w:cs="Times New Roman"/>
          <w:i/>
          <w:iCs/>
          <w:lang w:val="en-US"/>
        </w:rPr>
        <w:t xml:space="preserve">counts and </w:t>
      </w:r>
      <w:r w:rsidRPr="00B345AD">
        <w:rPr>
          <w:rFonts w:ascii="Times New Roman" w:hAnsi="Times New Roman" w:cs="Times New Roman"/>
          <w:i/>
          <w:iCs/>
          <w:lang w:val="en-US"/>
        </w:rPr>
        <w:t>percentage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 for categorical variables. </w:t>
      </w:r>
      <w:r w:rsidR="00703FD8" w:rsidRPr="00703FD8">
        <w:rPr>
          <w:rFonts w:ascii="Times New Roman" w:hAnsi="Times New Roman" w:cs="Times New Roman"/>
          <w:i/>
          <w:iCs/>
          <w:lang w:val="en-US"/>
        </w:rPr>
        <w:t>Data are presented on the number of patients with a history of prior fragility fractures, as well as the number of fractures for each type of fragility fracture</w:t>
      </w:r>
      <w:r w:rsidR="00703FD8"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Muscle ultrasound assessments were performed in a subset of 78 patients. </w:t>
      </w:r>
      <w:r w:rsidRPr="00911F40">
        <w:rPr>
          <w:rFonts w:ascii="Times New Roman" w:hAnsi="Times New Roman" w:cs="Times New Roman"/>
          <w:i/>
          <w:iCs/>
          <w:lang w:val="en-US"/>
        </w:rPr>
        <w:t>MNA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Mini Nutritional Assessment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911F40">
        <w:rPr>
          <w:rFonts w:ascii="Times New Roman" w:hAnsi="Times New Roman" w:cs="Times New Roman"/>
          <w:i/>
          <w:iCs/>
          <w:lang w:val="en-US"/>
        </w:rPr>
        <w:t>CDS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Clinical Dehydration Score</w:t>
      </w:r>
      <w:r w:rsidRPr="00B345AD">
        <w:rPr>
          <w:rFonts w:ascii="Times New Roman" w:hAnsi="Times New Roman" w:cs="Times New Roman"/>
          <w:i/>
          <w:iCs/>
          <w:lang w:val="en-US"/>
        </w:rPr>
        <w:t>;</w:t>
      </w:r>
      <w:r w:rsidRPr="00911F40">
        <w:rPr>
          <w:rFonts w:ascii="Times New Roman" w:hAnsi="Times New Roman" w:cs="Times New Roman"/>
          <w:i/>
          <w:iCs/>
          <w:lang w:val="en-US"/>
        </w:rPr>
        <w:t xml:space="preserve"> CFS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Clinical Frailty Scale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911F40">
        <w:rPr>
          <w:rFonts w:ascii="Times New Roman" w:hAnsi="Times New Roman" w:cs="Times New Roman"/>
          <w:i/>
          <w:iCs/>
          <w:lang w:val="en-US"/>
        </w:rPr>
        <w:t>USI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Ultrasound S</w:t>
      </w:r>
      <w:r w:rsidRPr="00B345AD">
        <w:rPr>
          <w:rFonts w:ascii="Times New Roman" w:hAnsi="Times New Roman" w:cs="Times New Roman"/>
          <w:i/>
          <w:iCs/>
          <w:lang w:val="en-US"/>
        </w:rPr>
        <w:t>arcopenia</w:t>
      </w:r>
      <w:r w:rsidRPr="00911F40">
        <w:rPr>
          <w:rFonts w:ascii="Times New Roman" w:hAnsi="Times New Roman" w:cs="Times New Roman"/>
          <w:i/>
          <w:iCs/>
          <w:lang w:val="en-US"/>
        </w:rPr>
        <w:t xml:space="preserve"> Index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911F40">
        <w:rPr>
          <w:rFonts w:ascii="Times New Roman" w:hAnsi="Times New Roman" w:cs="Times New Roman"/>
          <w:i/>
          <w:iCs/>
          <w:lang w:val="en-US"/>
        </w:rPr>
        <w:t>PA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Pennation Angle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911F40">
        <w:rPr>
          <w:rFonts w:ascii="Times New Roman" w:hAnsi="Times New Roman" w:cs="Times New Roman"/>
          <w:i/>
          <w:iCs/>
          <w:lang w:val="en-US"/>
        </w:rPr>
        <w:t xml:space="preserve"> MT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911F40">
        <w:rPr>
          <w:rFonts w:ascii="Times New Roman" w:hAnsi="Times New Roman" w:cs="Times New Roman"/>
          <w:i/>
          <w:iCs/>
          <w:lang w:val="en-US"/>
        </w:rPr>
        <w:t>Muscle Thickness</w:t>
      </w:r>
      <w:r w:rsidRPr="00B345AD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911F40">
        <w:rPr>
          <w:rFonts w:ascii="Times New Roman" w:hAnsi="Times New Roman" w:cs="Times New Roman"/>
          <w:i/>
          <w:iCs/>
          <w:lang w:val="en-US"/>
        </w:rPr>
        <w:t>Lf/PA</w:t>
      </w:r>
      <w:r w:rsidRPr="00B345AD">
        <w:rPr>
          <w:rFonts w:ascii="Times New Roman" w:hAnsi="Times New Roman" w:cs="Times New Roman"/>
          <w:i/>
          <w:iCs/>
          <w:lang w:val="en-US"/>
        </w:rPr>
        <w:t>:</w:t>
      </w:r>
      <w:r w:rsidRPr="00911F40">
        <w:rPr>
          <w:rFonts w:ascii="Times New Roman" w:hAnsi="Times New Roman" w:cs="Times New Roman"/>
          <w:i/>
          <w:iCs/>
          <w:lang w:val="en-US"/>
        </w:rPr>
        <w:t xml:space="preserve"> Fiber Length / Pennation Angle ratio</w:t>
      </w:r>
      <w:r w:rsidR="00B1206F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B1206F" w:rsidRPr="00B1206F">
        <w:rPr>
          <w:rFonts w:ascii="Times New Roman" w:hAnsi="Times New Roman" w:cs="Times New Roman"/>
          <w:i/>
          <w:iCs/>
          <w:lang w:val="en-US"/>
        </w:rPr>
        <w:t>The upper-to-lower limb ratio represents the ratio between upper limb (brachioradialis) and lower limb (vastus lateralis) muscle thickness, providing an estimate of the relative distribution of muscle mass. The normalized upper-to-lower limb ratio is adjusted for body size to allow inter-individual comparison. The tibialis anterior trophism index reflects distal lower limb muscle trophism and is given by the ratio between the thickness and the cross-sectional area of the tibialis anterior</w:t>
      </w:r>
      <w:r w:rsidR="00B1206F">
        <w:rPr>
          <w:rFonts w:ascii="Times New Roman" w:hAnsi="Times New Roman" w:cs="Times New Roman"/>
          <w:i/>
          <w:iCs/>
          <w:lang w:val="en-US"/>
        </w:rPr>
        <w:t>.</w:t>
      </w:r>
    </w:p>
    <w:p w14:paraId="772D4170" w14:textId="77777777" w:rsidR="00B1206F" w:rsidRPr="00B1206F" w:rsidRDefault="00B1206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2341B895" w14:textId="1F2A819E" w:rsidR="0060759F" w:rsidRDefault="0060759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upplementary Tab</w:t>
      </w:r>
      <w:r w:rsidR="00B1206F">
        <w:rPr>
          <w:rFonts w:ascii="Times New Roman" w:hAnsi="Times New Roman" w:cs="Times New Roman"/>
          <w:i/>
          <w:iCs/>
          <w:lang w:val="en-US"/>
        </w:rPr>
        <w:t xml:space="preserve">le </w:t>
      </w:r>
      <w:r>
        <w:rPr>
          <w:rFonts w:ascii="Times New Roman" w:hAnsi="Times New Roman" w:cs="Times New Roman"/>
          <w:i/>
          <w:iCs/>
          <w:lang w:val="en-US"/>
        </w:rPr>
        <w:t>2</w:t>
      </w:r>
    </w:p>
    <w:tbl>
      <w:tblPr>
        <w:tblStyle w:val="Tabellaelenco6acolori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276"/>
      </w:tblGrid>
      <w:tr w:rsidR="0060759F" w:rsidRPr="00EE0C5A" w14:paraId="225508A2" w14:textId="77777777" w:rsidTr="00045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B52E287" w14:textId="77777777" w:rsidR="0060759F" w:rsidRPr="00EE0C5A" w:rsidRDefault="0060759F" w:rsidP="00045089">
            <w:pPr>
              <w:rPr>
                <w:rFonts w:cs="Times New Roman"/>
                <w:color w:val="auto"/>
                <w:szCs w:val="22"/>
                <w:lang w:val="en-US"/>
              </w:rPr>
            </w:pPr>
            <w:r w:rsidRPr="0044646E">
              <w:rPr>
                <w:rFonts w:cs="Times New Roman"/>
              </w:rPr>
              <w:t>Variable</w:t>
            </w:r>
          </w:p>
        </w:tc>
        <w:tc>
          <w:tcPr>
            <w:tcW w:w="1559" w:type="dxa"/>
          </w:tcPr>
          <w:p w14:paraId="25C929F0" w14:textId="77777777" w:rsidR="0060759F" w:rsidRPr="00EE0C5A" w:rsidRDefault="0060759F" w:rsidP="00045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4646E">
              <w:rPr>
                <w:rFonts w:cs="Times New Roman"/>
              </w:rPr>
              <w:t>USI (n=7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15AAE4F" w14:textId="77777777" w:rsidR="0060759F" w:rsidRPr="00D15B6B" w:rsidRDefault="0060759F" w:rsidP="00045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4646E">
              <w:rPr>
                <w:rFonts w:cs="Times New Roman"/>
              </w:rPr>
              <w:t>No</w:t>
            </w:r>
            <w:r>
              <w:rPr>
                <w:rFonts w:cs="Times New Roman"/>
              </w:rPr>
              <w:t>t</w:t>
            </w:r>
            <w:r w:rsidRPr="0044646E">
              <w:rPr>
                <w:rFonts w:cs="Times New Roman"/>
              </w:rPr>
              <w:t xml:space="preserve"> USI (n=3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EDDE988" w14:textId="77777777" w:rsidR="0060759F" w:rsidRPr="00EE0C5A" w:rsidRDefault="0060759F" w:rsidP="00045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2"/>
              </w:rPr>
            </w:pPr>
            <w:r w:rsidRPr="0044646E">
              <w:rPr>
                <w:rFonts w:cs="Times New Roman"/>
              </w:rPr>
              <w:t>p-value</w:t>
            </w:r>
          </w:p>
        </w:tc>
      </w:tr>
      <w:tr w:rsidR="0060759F" w:rsidRPr="008858F0" w14:paraId="610060A3" w14:textId="77777777" w:rsidTr="0004508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38FD01" w14:textId="77777777" w:rsidR="0060759F" w:rsidRPr="00B662DC" w:rsidRDefault="0060759F" w:rsidP="00045089">
            <w:pPr>
              <w:spacing w:line="360" w:lineRule="auto"/>
              <w:jc w:val="both"/>
              <w:rPr>
                <w:rFonts w:cs="Times New Roman"/>
                <w:b w:val="0"/>
                <w:bCs w:val="0"/>
              </w:rPr>
            </w:pPr>
            <w:r w:rsidRPr="0044646E">
              <w:rPr>
                <w:rFonts w:cs="Times New Roman"/>
              </w:rPr>
              <w:t>Age, years</w:t>
            </w:r>
          </w:p>
        </w:tc>
        <w:tc>
          <w:tcPr>
            <w:tcW w:w="1559" w:type="dxa"/>
            <w:vAlign w:val="top"/>
          </w:tcPr>
          <w:p w14:paraId="2C4ED426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4</w:t>
            </w:r>
            <w:r w:rsidRPr="0044646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82-88)</w:t>
            </w:r>
          </w:p>
        </w:tc>
        <w:tc>
          <w:tcPr>
            <w:tcW w:w="1701" w:type="dxa"/>
            <w:vAlign w:val="top"/>
          </w:tcPr>
          <w:p w14:paraId="672D85E7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6 (82-90)</w:t>
            </w:r>
          </w:p>
        </w:tc>
        <w:tc>
          <w:tcPr>
            <w:tcW w:w="1276" w:type="dxa"/>
          </w:tcPr>
          <w:p w14:paraId="5876CF6D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31</w:t>
            </w:r>
          </w:p>
        </w:tc>
      </w:tr>
      <w:tr w:rsidR="0060759F" w:rsidRPr="008858F0" w14:paraId="018B10F1" w14:textId="77777777" w:rsidTr="00045089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883776" w14:textId="77777777" w:rsidR="0060759F" w:rsidRPr="008858F0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 w:rsidRPr="0044646E">
              <w:rPr>
                <w:rFonts w:cs="Times New Roman"/>
              </w:rPr>
              <w:t>Female sex, n (%)</w:t>
            </w:r>
          </w:p>
        </w:tc>
        <w:tc>
          <w:tcPr>
            <w:tcW w:w="1559" w:type="dxa"/>
            <w:vAlign w:val="top"/>
          </w:tcPr>
          <w:p w14:paraId="12C49970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4 (69%)</w:t>
            </w:r>
          </w:p>
        </w:tc>
        <w:tc>
          <w:tcPr>
            <w:tcW w:w="1701" w:type="dxa"/>
            <w:vAlign w:val="top"/>
          </w:tcPr>
          <w:p w14:paraId="1B3F22EC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 (66%)</w:t>
            </w:r>
          </w:p>
        </w:tc>
        <w:tc>
          <w:tcPr>
            <w:tcW w:w="1276" w:type="dxa"/>
          </w:tcPr>
          <w:p w14:paraId="602B8B47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97</w:t>
            </w:r>
          </w:p>
        </w:tc>
      </w:tr>
      <w:tr w:rsidR="0060759F" w:rsidRPr="008858F0" w14:paraId="4100EBE6" w14:textId="77777777" w:rsidTr="0004508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15A17A" w14:textId="77777777" w:rsidR="0060759F" w:rsidRPr="008858F0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 w:rsidRPr="0044646E">
              <w:rPr>
                <w:rFonts w:cs="Times New Roman"/>
                <w:lang w:val="en-US"/>
              </w:rPr>
              <w:t>ADL (pre-fracture)</w:t>
            </w:r>
          </w:p>
        </w:tc>
        <w:tc>
          <w:tcPr>
            <w:tcW w:w="1559" w:type="dxa"/>
            <w:vAlign w:val="top"/>
          </w:tcPr>
          <w:p w14:paraId="0BE09A72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 (4-6)</w:t>
            </w:r>
          </w:p>
        </w:tc>
        <w:tc>
          <w:tcPr>
            <w:tcW w:w="1701" w:type="dxa"/>
            <w:vAlign w:val="top"/>
          </w:tcPr>
          <w:p w14:paraId="4291AD2E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 (3-6)</w:t>
            </w:r>
          </w:p>
        </w:tc>
        <w:tc>
          <w:tcPr>
            <w:tcW w:w="1276" w:type="dxa"/>
          </w:tcPr>
          <w:p w14:paraId="69AD862A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53</w:t>
            </w:r>
          </w:p>
        </w:tc>
      </w:tr>
      <w:tr w:rsidR="0060759F" w:rsidRPr="008858F0" w14:paraId="165C412F" w14:textId="77777777" w:rsidTr="00045089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66ACF2" w14:textId="77777777" w:rsidR="0060759F" w:rsidRPr="008858F0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 w:rsidRPr="0044646E">
              <w:rPr>
                <w:rFonts w:cs="Times New Roman"/>
              </w:rPr>
              <w:t xml:space="preserve">SPMSQ </w:t>
            </w:r>
          </w:p>
        </w:tc>
        <w:tc>
          <w:tcPr>
            <w:tcW w:w="1559" w:type="dxa"/>
            <w:vAlign w:val="top"/>
          </w:tcPr>
          <w:p w14:paraId="0D05AA51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(2-3)</w:t>
            </w:r>
          </w:p>
        </w:tc>
        <w:tc>
          <w:tcPr>
            <w:tcW w:w="1701" w:type="dxa"/>
            <w:vAlign w:val="top"/>
          </w:tcPr>
          <w:p w14:paraId="2D639635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(2-4)</w:t>
            </w:r>
          </w:p>
        </w:tc>
        <w:tc>
          <w:tcPr>
            <w:tcW w:w="1276" w:type="dxa"/>
          </w:tcPr>
          <w:p w14:paraId="60862C3E" w14:textId="77777777" w:rsidR="0060759F" w:rsidRPr="008858F0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3</w:t>
            </w:r>
          </w:p>
        </w:tc>
      </w:tr>
      <w:tr w:rsidR="0060759F" w:rsidRPr="008858F0" w14:paraId="21DD1A2B" w14:textId="77777777" w:rsidTr="0004508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3D68CF" w14:textId="77777777" w:rsidR="0060759F" w:rsidRPr="008858F0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NA</w:t>
            </w:r>
          </w:p>
        </w:tc>
        <w:tc>
          <w:tcPr>
            <w:tcW w:w="1559" w:type="dxa"/>
            <w:vAlign w:val="top"/>
          </w:tcPr>
          <w:p w14:paraId="0AEACB02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(21.25-25.5)</w:t>
            </w:r>
          </w:p>
        </w:tc>
        <w:tc>
          <w:tcPr>
            <w:tcW w:w="1701" w:type="dxa"/>
            <w:vAlign w:val="top"/>
          </w:tcPr>
          <w:p w14:paraId="6C7ABE4D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 (23-28)</w:t>
            </w:r>
          </w:p>
        </w:tc>
        <w:tc>
          <w:tcPr>
            <w:tcW w:w="1276" w:type="dxa"/>
          </w:tcPr>
          <w:p w14:paraId="3BE3811D" w14:textId="77777777" w:rsidR="0060759F" w:rsidRPr="008858F0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60759F" w:rsidRPr="008858F0" w14:paraId="1B135EE0" w14:textId="77777777" w:rsidTr="00045089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4194ED" w14:textId="77777777" w:rsidR="0060759F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I</w:t>
            </w:r>
          </w:p>
        </w:tc>
        <w:tc>
          <w:tcPr>
            <w:tcW w:w="1559" w:type="dxa"/>
            <w:vAlign w:val="top"/>
          </w:tcPr>
          <w:p w14:paraId="00FB0F82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4-6)</w:t>
            </w:r>
          </w:p>
        </w:tc>
        <w:tc>
          <w:tcPr>
            <w:tcW w:w="1701" w:type="dxa"/>
            <w:vAlign w:val="top"/>
          </w:tcPr>
          <w:p w14:paraId="3A8EA5AD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(4-5)</w:t>
            </w:r>
          </w:p>
        </w:tc>
        <w:tc>
          <w:tcPr>
            <w:tcW w:w="1276" w:type="dxa"/>
          </w:tcPr>
          <w:p w14:paraId="0D76A136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</w:tr>
      <w:tr w:rsidR="0060759F" w:rsidRPr="008858F0" w14:paraId="28E6C6C8" w14:textId="77777777" w:rsidTr="0004508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2B6B13" w14:textId="77777777" w:rsidR="0060759F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 w:rsidRPr="0044646E">
              <w:rPr>
                <w:rFonts w:cs="Times New Roman"/>
              </w:rPr>
              <w:t>CDS</w:t>
            </w:r>
          </w:p>
        </w:tc>
        <w:tc>
          <w:tcPr>
            <w:tcW w:w="1559" w:type="dxa"/>
            <w:vAlign w:val="top"/>
          </w:tcPr>
          <w:p w14:paraId="09B79E7C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 (1-2)</w:t>
            </w:r>
          </w:p>
        </w:tc>
        <w:tc>
          <w:tcPr>
            <w:tcW w:w="1701" w:type="dxa"/>
            <w:vAlign w:val="top"/>
          </w:tcPr>
          <w:p w14:paraId="6447A1B5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0-2)</w:t>
            </w:r>
          </w:p>
        </w:tc>
        <w:tc>
          <w:tcPr>
            <w:tcW w:w="1276" w:type="dxa"/>
          </w:tcPr>
          <w:p w14:paraId="2B139278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0</w:t>
            </w:r>
          </w:p>
        </w:tc>
      </w:tr>
      <w:tr w:rsidR="0060759F" w:rsidRPr="008858F0" w14:paraId="4834568C" w14:textId="77777777" w:rsidTr="00045089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64C18C" w14:textId="77777777" w:rsidR="0060759F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 w:rsidRPr="0044646E">
              <w:rPr>
                <w:rFonts w:cs="Times New Roman"/>
              </w:rPr>
              <w:t>MPI</w:t>
            </w:r>
          </w:p>
        </w:tc>
        <w:tc>
          <w:tcPr>
            <w:tcW w:w="1559" w:type="dxa"/>
            <w:vAlign w:val="top"/>
          </w:tcPr>
          <w:p w14:paraId="0C61D800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-1)</w:t>
            </w:r>
          </w:p>
        </w:tc>
        <w:tc>
          <w:tcPr>
            <w:tcW w:w="1701" w:type="dxa"/>
            <w:vAlign w:val="top"/>
          </w:tcPr>
          <w:p w14:paraId="20A83E0F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-1)</w:t>
            </w:r>
          </w:p>
        </w:tc>
        <w:tc>
          <w:tcPr>
            <w:tcW w:w="1276" w:type="dxa"/>
          </w:tcPr>
          <w:p w14:paraId="716198EB" w14:textId="77777777" w:rsidR="0060759F" w:rsidRDefault="0060759F" w:rsidP="000450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71</w:t>
            </w:r>
          </w:p>
        </w:tc>
      </w:tr>
      <w:tr w:rsidR="0060759F" w:rsidRPr="008858F0" w14:paraId="71F9A095" w14:textId="77777777" w:rsidTr="0004508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E91759" w14:textId="77777777" w:rsidR="0060759F" w:rsidRDefault="0060759F" w:rsidP="00045089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FS</w:t>
            </w:r>
          </w:p>
        </w:tc>
        <w:tc>
          <w:tcPr>
            <w:tcW w:w="1559" w:type="dxa"/>
            <w:vAlign w:val="top"/>
          </w:tcPr>
          <w:p w14:paraId="7B3166AD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3-6)</w:t>
            </w:r>
          </w:p>
        </w:tc>
        <w:tc>
          <w:tcPr>
            <w:tcW w:w="1701" w:type="dxa"/>
            <w:vAlign w:val="top"/>
          </w:tcPr>
          <w:p w14:paraId="313D07A4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3-6)</w:t>
            </w:r>
          </w:p>
        </w:tc>
        <w:tc>
          <w:tcPr>
            <w:tcW w:w="1276" w:type="dxa"/>
          </w:tcPr>
          <w:p w14:paraId="0D5ADDBF" w14:textId="77777777" w:rsidR="0060759F" w:rsidRDefault="0060759F" w:rsidP="000450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55</w:t>
            </w:r>
          </w:p>
        </w:tc>
      </w:tr>
    </w:tbl>
    <w:p w14:paraId="109256D0" w14:textId="77777777" w:rsidR="0060759F" w:rsidRDefault="0060759F" w:rsidP="0060759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192594" w14:textId="24F5216B" w:rsidR="0060759F" w:rsidRPr="001D4D1C" w:rsidRDefault="0060759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upplementary </w:t>
      </w:r>
      <w:r w:rsidRPr="00347CDA">
        <w:rPr>
          <w:rFonts w:ascii="Times New Roman" w:hAnsi="Times New Roman" w:cs="Times New Roman"/>
          <w:i/>
          <w:iCs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lang w:val="en-US"/>
        </w:rPr>
        <w:t xml:space="preserve">2: Baseline characteristics of patients who underwent USI evaluation vs those who did not. </w:t>
      </w:r>
      <w:r w:rsidRPr="00347CDA">
        <w:rPr>
          <w:rFonts w:ascii="Times New Roman" w:hAnsi="Times New Roman" w:cs="Times New Roman"/>
          <w:i/>
          <w:iCs/>
          <w:lang w:val="en-US"/>
        </w:rPr>
        <w:t>Continuous variables are reported as median (IQR) and compared using the Mann–Whitney U test</w:t>
      </w:r>
      <w:r>
        <w:rPr>
          <w:rFonts w:ascii="Times New Roman" w:hAnsi="Times New Roman" w:cs="Times New Roman"/>
          <w:i/>
          <w:iCs/>
          <w:lang w:val="en-US"/>
        </w:rPr>
        <w:t>;</w:t>
      </w:r>
      <w:r w:rsidRPr="00347CDA">
        <w:rPr>
          <w:rFonts w:ascii="Times New Roman" w:hAnsi="Times New Roman" w:cs="Times New Roman"/>
          <w:i/>
          <w:iCs/>
          <w:lang w:val="en-US"/>
        </w:rPr>
        <w:t xml:space="preserve"> categorical variables are presented as </w:t>
      </w:r>
      <w:r>
        <w:rPr>
          <w:rFonts w:ascii="Times New Roman" w:hAnsi="Times New Roman" w:cs="Times New Roman"/>
          <w:i/>
          <w:iCs/>
          <w:lang w:val="en-US"/>
        </w:rPr>
        <w:t>count</w:t>
      </w:r>
      <w:r w:rsidRPr="00347CDA">
        <w:rPr>
          <w:rFonts w:ascii="Times New Roman" w:hAnsi="Times New Roman" w:cs="Times New Roman"/>
          <w:i/>
          <w:iCs/>
          <w:lang w:val="en-US"/>
        </w:rPr>
        <w:t xml:space="preserve">s and percentages and are compared using the </w:t>
      </w:r>
      <w:r w:rsidRPr="00347CDA">
        <w:rPr>
          <w:rFonts w:ascii="Times New Roman" w:hAnsi="Times New Roman" w:cs="Times New Roman"/>
          <w:i/>
          <w:iCs/>
        </w:rPr>
        <w:t>χ</w:t>
      </w:r>
      <w:r w:rsidRPr="00347CDA">
        <w:rPr>
          <w:rFonts w:ascii="Times New Roman" w:hAnsi="Times New Roman" w:cs="Times New Roman"/>
          <w:i/>
          <w:iCs/>
          <w:lang w:val="en-US"/>
        </w:rPr>
        <w:t>² test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846D0">
        <w:rPr>
          <w:rFonts w:ascii="Times New Roman" w:hAnsi="Times New Roman" w:cs="Times New Roman"/>
          <w:i/>
          <w:iCs/>
          <w:lang w:val="en-US"/>
        </w:rPr>
        <w:t>ADL: Activities of Daily Living</w:t>
      </w:r>
      <w:r>
        <w:rPr>
          <w:rFonts w:ascii="Times New Roman" w:hAnsi="Times New Roman" w:cs="Times New Roman"/>
          <w:i/>
          <w:iCs/>
          <w:lang w:val="en-US"/>
        </w:rPr>
        <w:t xml:space="preserve">, SPMSQ: Short Portable Mental State Questionnaire, </w:t>
      </w:r>
      <w:r w:rsidRPr="003846D0">
        <w:rPr>
          <w:rFonts w:ascii="Times New Roman" w:hAnsi="Times New Roman" w:cs="Times New Roman"/>
          <w:i/>
          <w:iCs/>
          <w:lang w:val="en-US"/>
        </w:rPr>
        <w:t xml:space="preserve">MNA: Mini Nutritional Assessment, </w:t>
      </w:r>
      <w:r>
        <w:rPr>
          <w:rFonts w:ascii="Times New Roman" w:hAnsi="Times New Roman" w:cs="Times New Roman"/>
          <w:i/>
          <w:iCs/>
          <w:lang w:val="en-US"/>
        </w:rPr>
        <w:t xml:space="preserve">CCI: Charlson Comorbidity Index, </w:t>
      </w:r>
      <w:r w:rsidRPr="003846D0">
        <w:rPr>
          <w:rFonts w:ascii="Times New Roman" w:hAnsi="Times New Roman" w:cs="Times New Roman"/>
          <w:i/>
          <w:iCs/>
          <w:lang w:val="en-US"/>
        </w:rPr>
        <w:t xml:space="preserve">CDS: Clinical Dehydration Scale, </w:t>
      </w:r>
      <w:r w:rsidR="00AF293A">
        <w:rPr>
          <w:rFonts w:ascii="Times New Roman" w:hAnsi="Times New Roman" w:cs="Times New Roman"/>
          <w:i/>
          <w:iCs/>
          <w:lang w:val="en-US"/>
        </w:rPr>
        <w:t xml:space="preserve">MPI: </w:t>
      </w:r>
      <w:r w:rsidR="00AF293A" w:rsidRPr="001D4D1C">
        <w:rPr>
          <w:rFonts w:ascii="Times New Roman" w:hAnsi="Times New Roman" w:cs="Times New Roman"/>
          <w:i/>
          <w:iCs/>
          <w:lang w:val="en-US"/>
        </w:rPr>
        <w:t>Multidimensional Prognostic Index</w:t>
      </w:r>
      <w:r w:rsidR="00AF293A">
        <w:rPr>
          <w:rFonts w:ascii="Times New Roman" w:hAnsi="Times New Roman" w:cs="Times New Roman"/>
          <w:i/>
          <w:iCs/>
          <w:lang w:val="en-US"/>
        </w:rPr>
        <w:t>.</w:t>
      </w:r>
      <w:r w:rsidR="00AF293A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3846D0">
        <w:rPr>
          <w:rFonts w:ascii="Times New Roman" w:hAnsi="Times New Roman" w:cs="Times New Roman"/>
          <w:i/>
          <w:iCs/>
          <w:lang w:val="en-US"/>
        </w:rPr>
        <w:t>CFS: Clinical Frailty Score</w:t>
      </w:r>
    </w:p>
    <w:p w14:paraId="34C38B90" w14:textId="77777777" w:rsidR="0060759F" w:rsidRPr="0066102F" w:rsidRDefault="0060759F" w:rsidP="0060759F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                </w:t>
      </w:r>
    </w:p>
    <w:p w14:paraId="5BFE7096" w14:textId="77777777" w:rsidR="00141E45" w:rsidRPr="0060759F" w:rsidRDefault="00141E45">
      <w:pPr>
        <w:rPr>
          <w:lang w:val="en-US"/>
        </w:rPr>
      </w:pPr>
    </w:p>
    <w:sectPr w:rsidR="00141E45" w:rsidRPr="006075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Corpo CS)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D43663"/>
    <w:multiLevelType w:val="hybridMultilevel"/>
    <w:tmpl w:val="BBBE16EE"/>
    <w:lvl w:ilvl="0" w:tplc="FC1ED65A">
      <w:start w:val="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D2D84"/>
    <w:multiLevelType w:val="hybridMultilevel"/>
    <w:tmpl w:val="CAC817AE"/>
    <w:lvl w:ilvl="0" w:tplc="F4585816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8B4919"/>
    <w:multiLevelType w:val="hybridMultilevel"/>
    <w:tmpl w:val="0688CB36"/>
    <w:lvl w:ilvl="0" w:tplc="88EEB26A">
      <w:start w:val="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E7E9E"/>
    <w:multiLevelType w:val="hybridMultilevel"/>
    <w:tmpl w:val="4B824B1E"/>
    <w:lvl w:ilvl="0" w:tplc="C24C860E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700430">
    <w:abstractNumId w:val="3"/>
  </w:num>
  <w:num w:numId="2" w16cid:durableId="1381049762">
    <w:abstractNumId w:val="1"/>
  </w:num>
  <w:num w:numId="3" w16cid:durableId="221719314">
    <w:abstractNumId w:val="0"/>
  </w:num>
  <w:num w:numId="4" w16cid:durableId="4134805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9F"/>
    <w:rsid w:val="0001438C"/>
    <w:rsid w:val="00141E45"/>
    <w:rsid w:val="002E4905"/>
    <w:rsid w:val="0060759F"/>
    <w:rsid w:val="00703FD8"/>
    <w:rsid w:val="00786340"/>
    <w:rsid w:val="00A63D44"/>
    <w:rsid w:val="00AF293A"/>
    <w:rsid w:val="00B1206F"/>
    <w:rsid w:val="00C9232F"/>
    <w:rsid w:val="00F7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DB881"/>
  <w15:chartTrackingRefBased/>
  <w15:docId w15:val="{1FD48243-3E36-4CD0-AB4D-91ECFAE7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759F"/>
  </w:style>
  <w:style w:type="paragraph" w:styleId="Titolo1">
    <w:name w:val="heading 1"/>
    <w:basedOn w:val="Normale"/>
    <w:next w:val="Normale"/>
    <w:link w:val="Titolo1Carattere"/>
    <w:uiPriority w:val="9"/>
    <w:qFormat/>
    <w:rsid w:val="00607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07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07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07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07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07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07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07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07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07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07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07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075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075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075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075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075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0759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07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07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07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07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07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0759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0759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0759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07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0759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0759F"/>
    <w:rPr>
      <w:b/>
      <w:bCs/>
      <w:smallCaps/>
      <w:color w:val="0F4761" w:themeColor="accent1" w:themeShade="BF"/>
      <w:spacing w:val="5"/>
    </w:rPr>
  </w:style>
  <w:style w:type="table" w:styleId="Tabellaelenco6acolori">
    <w:name w:val="List Table 6 Colorful"/>
    <w:aliases w:val="Tabella Tesi"/>
    <w:basedOn w:val="Tabellanormale"/>
    <w:uiPriority w:val="51"/>
    <w:rsid w:val="0060759F"/>
    <w:pPr>
      <w:spacing w:after="0" w:line="240" w:lineRule="auto"/>
    </w:pPr>
    <w:rPr>
      <w:rFonts w:ascii="Times New Roman" w:hAnsi="Times New Roman" w:cs="Times New Roman (Corpo CS)"/>
      <w:color w:val="000000" w:themeColor="text1"/>
      <w:szCs w:val="24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DDDDD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BEC BELINDA [SSM1300053]</dc:creator>
  <cp:keywords/>
  <dc:description/>
  <cp:lastModifiedBy>TROBEC BELINDA [SSM1300053]</cp:lastModifiedBy>
  <cp:revision>7</cp:revision>
  <dcterms:created xsi:type="dcterms:W3CDTF">2026-02-08T08:21:00Z</dcterms:created>
  <dcterms:modified xsi:type="dcterms:W3CDTF">2026-02-0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cbc4e-7dd6-4d8b-82d6-6b74fb1956e5</vt:lpwstr>
  </property>
</Properties>
</file>